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F673F" w14:textId="47F0B1A3" w:rsidR="00136DD2" w:rsidRPr="009273BB" w:rsidRDefault="00A126CF" w:rsidP="003F7BB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  <w:lang w:val="en-CH"/>
        </w:rPr>
        <w:t>S</w:t>
      </w:r>
      <w:r w:rsidR="00697254" w:rsidRPr="009273BB">
        <w:rPr>
          <w:rFonts w:ascii="Times New Roman" w:hAnsi="Times New Roman" w:cs="Times New Roman" w:hint="eastAsia"/>
          <w:b/>
          <w:bCs/>
          <w:szCs w:val="21"/>
        </w:rPr>
        <w:t>T</w:t>
      </w:r>
      <w:r w:rsidR="00697254" w:rsidRPr="009273BB">
        <w:rPr>
          <w:rFonts w:ascii="Times New Roman" w:hAnsi="Times New Roman" w:cs="Times New Roman"/>
          <w:b/>
          <w:bCs/>
          <w:szCs w:val="21"/>
        </w:rPr>
        <w:t>able 1</w:t>
      </w:r>
      <w:r w:rsidR="008017FA" w:rsidRPr="009273B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136DD2" w:rsidRPr="009273BB">
        <w:rPr>
          <w:rFonts w:ascii="Times New Roman" w:hAnsi="Times New Roman" w:cs="Times New Roman"/>
          <w:b/>
          <w:bCs/>
          <w:szCs w:val="21"/>
        </w:rPr>
        <w:t xml:space="preserve">Antibodies used in this study. </w:t>
      </w:r>
    </w:p>
    <w:tbl>
      <w:tblPr>
        <w:tblStyle w:val="PlainTable2"/>
        <w:tblW w:w="8790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851"/>
        <w:gridCol w:w="992"/>
        <w:gridCol w:w="992"/>
        <w:gridCol w:w="1560"/>
        <w:gridCol w:w="1417"/>
      </w:tblGrid>
      <w:tr w:rsidR="009273BB" w:rsidRPr="00F86BB6" w14:paraId="42267A03" w14:textId="75203C2D" w:rsidTr="00927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084E6" w14:textId="654CF851" w:rsidR="009273BB" w:rsidRPr="00F86BB6" w:rsidRDefault="009273BB" w:rsidP="00113383">
            <w:pPr>
              <w:tabs>
                <w:tab w:val="center" w:pos="188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75847" w14:textId="2DC05658" w:rsidR="009273BB" w:rsidRPr="00F86BB6" w:rsidRDefault="009273BB" w:rsidP="001E3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264C5" w14:textId="77777777" w:rsidR="009273BB" w:rsidRPr="00F86BB6" w:rsidRDefault="009273BB" w:rsidP="001E3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hAnsi="Times New Roman" w:cs="Times New Roman"/>
                <w:szCs w:val="21"/>
              </w:rPr>
              <w:t>WB Dilu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0D6A0" w14:textId="77777777" w:rsidR="009273BB" w:rsidRPr="00F86BB6" w:rsidRDefault="009273BB" w:rsidP="001E3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hAnsi="Times New Roman" w:cs="Times New Roman"/>
                <w:szCs w:val="21"/>
              </w:rPr>
              <w:t>IF Dilu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671BF" w14:textId="77777777" w:rsidR="009273BB" w:rsidRPr="00F86BB6" w:rsidRDefault="009273BB" w:rsidP="001E3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hAnsi="Times New Roman" w:cs="Times New Roman"/>
                <w:szCs w:val="21"/>
              </w:rPr>
              <w:t>Sourc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17318" w14:textId="2A413111" w:rsidR="009273BB" w:rsidRPr="00F86BB6" w:rsidRDefault="009273BB" w:rsidP="001E3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alog No.</w:t>
            </w:r>
          </w:p>
        </w:tc>
      </w:tr>
      <w:tr w:rsidR="009273BB" w:rsidRPr="00F86BB6" w14:paraId="38277610" w14:textId="62995D86" w:rsidTr="0092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CFD93C" w14:textId="7020FB15" w:rsidR="009273BB" w:rsidRPr="00F86BB6" w:rsidRDefault="00796619" w:rsidP="00122E6A">
            <w:pPr>
              <w:tabs>
                <w:tab w:val="center" w:pos="188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96619">
              <w:rPr>
                <w:rFonts w:ascii="Times New Roman" w:hAnsi="Times New Roman" w:cs="Times New Roman"/>
                <w:b w:val="0"/>
                <w:bCs w:val="0"/>
                <w:szCs w:val="21"/>
              </w:rPr>
              <w:t>Anti</w:t>
            </w:r>
            <w:r w:rsidRPr="00796619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9273BB" w:rsidRPr="00F86BB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3</w:t>
            </w:r>
            <w:r w:rsidR="009273BB" w:rsidRPr="00F86BB6">
              <w:rPr>
                <w:rFonts w:ascii="Times New Roman" w:hAnsi="Times New Roman" w:cs="Times New Roman"/>
                <w:b w:val="0"/>
                <w:bCs w:val="0"/>
                <w:szCs w:val="21"/>
              </w:rPr>
              <w:t>-N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CD94BD" w14:textId="3D05AD2B" w:rsidR="009273BB" w:rsidRPr="00F86BB6" w:rsidRDefault="009273BB" w:rsidP="001E3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FC424" w14:textId="77777777" w:rsidR="009273BB" w:rsidRPr="00F86BB6" w:rsidRDefault="009273BB" w:rsidP="001E3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A47CBD" w14:textId="590A7335" w:rsidR="009273BB" w:rsidRPr="00F86BB6" w:rsidRDefault="009273BB" w:rsidP="001E3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86BB6">
              <w:rPr>
                <w:rFonts w:ascii="Times New Roman" w:hAnsi="Times New Roman" w:cs="Times New Roman"/>
                <w:szCs w:val="21"/>
              </w:rPr>
              <w:t>/5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520219" w14:textId="6C44A5DB" w:rsidR="009273BB" w:rsidRPr="00F86BB6" w:rsidRDefault="009273BB" w:rsidP="001E3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eastAsia="Times New Roman" w:hAnsi="Times New Roman" w:cs="Times New Roman"/>
                <w:szCs w:val="21"/>
              </w:rPr>
              <w:t>Santa-Cruz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A5B69F" w14:textId="432F08A5" w:rsidR="009273BB" w:rsidRPr="00F86BB6" w:rsidRDefault="009273BB" w:rsidP="001E3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136DD2">
              <w:rPr>
                <w:rFonts w:ascii="Times New Roman" w:eastAsia="Times New Roman" w:hAnsi="Times New Roman" w:cs="Times New Roman"/>
                <w:szCs w:val="21"/>
              </w:rPr>
              <w:t>#sc-32731</w:t>
            </w:r>
          </w:p>
        </w:tc>
      </w:tr>
      <w:tr w:rsidR="009273BB" w:rsidRPr="00F86BB6" w14:paraId="0490EABD" w14:textId="605BBC8A" w:rsidTr="00927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noWrap/>
            <w:hideMark/>
          </w:tcPr>
          <w:p w14:paraId="5923A5D2" w14:textId="4CE5B579" w:rsidR="009273BB" w:rsidRPr="00F86BB6" w:rsidRDefault="00796619" w:rsidP="0042148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="009273BB"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4-HN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79D563C" w14:textId="24A92C13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A0219AE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DA018E7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2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1E836F3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5CDE9D" w14:textId="487BC45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ab46545</w:t>
            </w:r>
          </w:p>
        </w:tc>
      </w:tr>
      <w:tr w:rsidR="009273BB" w:rsidRPr="00F86BB6" w14:paraId="0199CEF1" w14:textId="17D4F6C4" w:rsidTr="0092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89FBB3" w14:textId="0EFC7EE5" w:rsidR="009273BB" w:rsidRPr="00F86BB6" w:rsidRDefault="00796619" w:rsidP="001E36CB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bookmarkStart w:id="0" w:name="_Hlk127279397"/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="009273BB"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8-OHdG</w:t>
            </w:r>
            <w:bookmarkEnd w:id="0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9CDDB" w14:textId="26572E34" w:rsidR="009273BB" w:rsidRPr="00F86BB6" w:rsidRDefault="009273BB" w:rsidP="001E36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AB1D81" w14:textId="77777777" w:rsidR="009273BB" w:rsidRPr="00F86BB6" w:rsidRDefault="009273BB" w:rsidP="001E36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97BAA0" w14:textId="77777777" w:rsidR="009273BB" w:rsidRPr="00F86BB6" w:rsidRDefault="009273BB" w:rsidP="001E36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2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DF6105" w14:textId="77777777" w:rsidR="009273BB" w:rsidRPr="00F86BB6" w:rsidRDefault="009273BB" w:rsidP="001E36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00B8CDA" w14:textId="7D16BE85" w:rsidR="009273BB" w:rsidRPr="00F86BB6" w:rsidRDefault="009273BB" w:rsidP="001E36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ab62623</w:t>
            </w:r>
          </w:p>
        </w:tc>
      </w:tr>
      <w:tr w:rsidR="009273BB" w:rsidRPr="00F86BB6" w14:paraId="26B381F3" w14:textId="36276442" w:rsidTr="00927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04A4AA07" w14:textId="5FB0CDFD" w:rsidR="009273BB" w:rsidRPr="00F86BB6" w:rsidRDefault="00796619" w:rsidP="0042148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="009273BB"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PX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C1B840B" w14:textId="7E54C638" w:rsidR="009273BB" w:rsidRPr="00F86BB6" w:rsidRDefault="009273BB" w:rsidP="00421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A5737F" w14:textId="77777777" w:rsidR="009273BB" w:rsidRPr="00F86BB6" w:rsidRDefault="009273BB" w:rsidP="00421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5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4C8D08" w14:textId="77777777" w:rsidR="009273BB" w:rsidRPr="00F86BB6" w:rsidRDefault="009273BB" w:rsidP="00421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7CB20BB" w14:textId="77777777" w:rsidR="009273BB" w:rsidRPr="00F86BB6" w:rsidRDefault="009273BB" w:rsidP="00421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03E0262" w14:textId="168E9444" w:rsidR="009273BB" w:rsidRPr="00F86BB6" w:rsidRDefault="009273BB" w:rsidP="00421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ab125066</w:t>
            </w:r>
          </w:p>
        </w:tc>
      </w:tr>
      <w:tr w:rsidR="009273BB" w:rsidRPr="00F86BB6" w14:paraId="54A990F3" w14:textId="05EE2B3E" w:rsidTr="0092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4F8CFCDA" w14:textId="2ABF0718" w:rsidR="009273BB" w:rsidRPr="00F86BB6" w:rsidRDefault="00796619" w:rsidP="0042148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9273BB"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xCT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ECD0C29" w14:textId="5E57F77D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364C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588059" w14:textId="77777777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5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D40AF20" w14:textId="77777777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58B1B77" w14:textId="77777777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CFDA17F" w14:textId="0F0E33E2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ab175186</w:t>
            </w:r>
          </w:p>
        </w:tc>
      </w:tr>
      <w:tr w:rsidR="009273BB" w:rsidRPr="00F86BB6" w14:paraId="26961F14" w14:textId="492952E9" w:rsidTr="00927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2AA9A0" w14:textId="2B932582" w:rsidR="009273BB" w:rsidRPr="00F86BB6" w:rsidRDefault="00796619" w:rsidP="0042148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="009273BB"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FA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A0F74" w14:textId="7424CCE4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364C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FB50C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17A61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2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C0C018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 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15EA350" w14:textId="2DAC7DD9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3670</w:t>
            </w:r>
          </w:p>
        </w:tc>
      </w:tr>
      <w:tr w:rsidR="00CC7F43" w:rsidRPr="00F86BB6" w14:paraId="435C4141" w14:textId="77777777" w:rsidTr="0092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2F0A56" w14:textId="7B193AA4" w:rsidR="00CC7F43" w:rsidRPr="00F86BB6" w:rsidRDefault="00796619" w:rsidP="00CC7F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="00524FA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</w:t>
            </w:r>
            <w:r w:rsidR="00CC7F43" w:rsidRPr="00B64087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omm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AC69A5" w14:textId="2124DA46" w:rsidR="00CC7F43" w:rsidRPr="0070364C" w:rsidRDefault="00CC7F43" w:rsidP="00CC7F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5DC810" w14:textId="77777777" w:rsidR="00CC7F43" w:rsidRPr="00F86BB6" w:rsidRDefault="00CC7F43" w:rsidP="00CC7F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D107F3" w14:textId="1DD66CB9" w:rsidR="00CC7F43" w:rsidRPr="00F86BB6" w:rsidRDefault="00CC7F43" w:rsidP="00CC7F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/3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2AAB9A" w14:textId="4615BF03" w:rsidR="00CC7F43" w:rsidRPr="00F86BB6" w:rsidRDefault="00CC7F43" w:rsidP="00CC7F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A0600DF" w14:textId="4B4DACB5" w:rsidR="00CC7F43" w:rsidRPr="00136DD2" w:rsidRDefault="00CC7F43" w:rsidP="00CC7F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6DD2">
              <w:rPr>
                <w:rFonts w:ascii="Times New Roman" w:hAnsi="Times New Roman" w:cs="Times New Roman"/>
              </w:rPr>
              <w:t>#</w:t>
            </w:r>
            <w:r w:rsidRPr="009C2424">
              <w:rPr>
                <w:rFonts w:ascii="Times New Roman" w:hAnsi="Times New Roman" w:cs="Times New Roman"/>
              </w:rPr>
              <w:t>ab186734</w:t>
            </w:r>
          </w:p>
        </w:tc>
      </w:tr>
      <w:tr w:rsidR="009273BB" w:rsidRPr="00F86BB6" w14:paraId="58E959AA" w14:textId="77777777" w:rsidTr="00927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8E0535" w14:textId="646DF807" w:rsidR="009273BB" w:rsidRPr="00136DD2" w:rsidRDefault="00796619" w:rsidP="0042148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="009273BB" w:rsidRPr="00136DD2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G</w:t>
            </w:r>
            <w:r w:rsidR="009273BB" w:rsidRPr="00136DD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D8070F" w14:textId="5005ECCB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93AC87" w14:textId="50EDCE33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  <w:r w:rsidRPr="00136D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4EAE67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858CE5" w14:textId="7F6C890E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tex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B7B0130" w14:textId="0B21B6B0" w:rsidR="009273BB" w:rsidRPr="00136DD2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6DD2">
              <w:rPr>
                <w:rFonts w:ascii="Times New Roman" w:hAnsi="Times New Roman" w:cs="Times New Roman"/>
              </w:rPr>
              <w:t>#GTX100118</w:t>
            </w:r>
          </w:p>
        </w:tc>
      </w:tr>
      <w:tr w:rsidR="009273BB" w:rsidRPr="00F86BB6" w14:paraId="30CCDFEC" w14:textId="36AC18C4" w:rsidTr="0092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68330B3E" w14:textId="479A1FF0" w:rsidR="009273BB" w:rsidRPr="00F86BB6" w:rsidRDefault="00796619" w:rsidP="0042148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="009273BB"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O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9434695" w14:textId="55B1AAE4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4F77BAC" w14:textId="77777777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1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506281" w14:textId="77777777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7DFD3CC" w14:textId="77777777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tex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33EF5D7" w14:textId="309D6539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GTX101147</w:t>
            </w:r>
          </w:p>
        </w:tc>
      </w:tr>
      <w:tr w:rsidR="009273BB" w:rsidRPr="00F86BB6" w14:paraId="214B28DE" w14:textId="2169FC65" w:rsidTr="00927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73E05" w14:textId="49D49488" w:rsidR="009273BB" w:rsidRPr="00F86BB6" w:rsidRDefault="00796619" w:rsidP="0042148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="009273BB"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D32521" w14:textId="7608B773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441843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63A1CC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42F8AF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A046683" w14:textId="218F51E4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4347-1-AP</w:t>
            </w:r>
          </w:p>
        </w:tc>
      </w:tr>
      <w:tr w:rsidR="009273BB" w:rsidRPr="00F86BB6" w14:paraId="2CC0E059" w14:textId="15DDACCC" w:rsidTr="0092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5B6B9793" w14:textId="43B9E610" w:rsidR="009273BB" w:rsidRPr="00F86BB6" w:rsidRDefault="00796619" w:rsidP="001E36C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="009273BB"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rf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9A2D4D1" w14:textId="330C4EA7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CB3DC8" w14:textId="77777777" w:rsidR="009273BB" w:rsidRPr="00F86BB6" w:rsidRDefault="009273BB" w:rsidP="001E3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4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0DCBB1" w14:textId="77777777" w:rsidR="009273BB" w:rsidRPr="00F86BB6" w:rsidRDefault="009273BB" w:rsidP="001E3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24C1B52" w14:textId="77777777" w:rsidR="009273BB" w:rsidRPr="00F86BB6" w:rsidRDefault="009273BB" w:rsidP="001E3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43AD5AA" w14:textId="5B1231A6" w:rsidR="009273BB" w:rsidRPr="00F86BB6" w:rsidRDefault="009273BB" w:rsidP="001E3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66504-1-Ig</w:t>
            </w:r>
          </w:p>
        </w:tc>
      </w:tr>
      <w:tr w:rsidR="009273BB" w:rsidRPr="00F86BB6" w14:paraId="4B3E1E60" w14:textId="1023C682" w:rsidTr="00927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6B7BB6" w14:textId="6466686A" w:rsidR="009273BB" w:rsidRPr="00F86BB6" w:rsidRDefault="00796619" w:rsidP="0042148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ti</w:t>
            </w:r>
            <w:r w:rsidRPr="0079661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="009273BB"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rf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75FCF5" w14:textId="264F55C1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764F58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EC50D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2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6A54A5" w14:textId="77777777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783247F" w14:textId="79DAB788" w:rsidR="009273BB" w:rsidRPr="00F86BB6" w:rsidRDefault="009273BB" w:rsidP="004214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16396-1-AP</w:t>
            </w:r>
          </w:p>
        </w:tc>
      </w:tr>
      <w:tr w:rsidR="009273BB" w:rsidRPr="00F86BB6" w14:paraId="0242C852" w14:textId="0D1BE99E" w:rsidTr="0092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019F3" w14:textId="77777777" w:rsidR="009273BB" w:rsidRPr="00F86BB6" w:rsidRDefault="009273BB" w:rsidP="003F7B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Donkey anti-Mouse IgG (H+L) Alexa Fluor™ 4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904748" w14:textId="598BA824" w:rsidR="009273BB" w:rsidRPr="00F86BB6" w:rsidRDefault="009273BB" w:rsidP="003F7B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148C3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0B8459" w14:textId="77777777" w:rsidR="009273BB" w:rsidRPr="00F86BB6" w:rsidRDefault="009273BB" w:rsidP="003F7B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E13973" w14:textId="77777777" w:rsidR="009273BB" w:rsidRPr="00F86BB6" w:rsidRDefault="009273BB" w:rsidP="003F7B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2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65D900" w14:textId="77777777" w:rsidR="009273BB" w:rsidRPr="00F86BB6" w:rsidRDefault="009273BB" w:rsidP="003F7B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rmo</w:t>
            </w:r>
            <w:proofErr w:type="spellEnd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isher Scientif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2DDFED6" w14:textId="56CA1072" w:rsidR="009273BB" w:rsidRPr="00F86BB6" w:rsidRDefault="009273BB" w:rsidP="003F7B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A21202</w:t>
            </w:r>
          </w:p>
        </w:tc>
      </w:tr>
      <w:tr w:rsidR="009273BB" w:rsidRPr="00F86BB6" w14:paraId="709450C8" w14:textId="19860035" w:rsidTr="00927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B93E1" w14:textId="77777777" w:rsidR="009273BB" w:rsidRPr="00F86BB6" w:rsidRDefault="009273BB" w:rsidP="003F7B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Donkey anti-Rabbit IgG (H+L) Alexa Fluor™5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51161" w14:textId="677FB95E" w:rsidR="009273BB" w:rsidRPr="00F86BB6" w:rsidRDefault="009273BB" w:rsidP="003F7B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148C3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E8A3A1" w14:textId="77777777" w:rsidR="009273BB" w:rsidRPr="00F86BB6" w:rsidRDefault="009273BB" w:rsidP="003F7B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A5F30" w14:textId="77777777" w:rsidR="009273BB" w:rsidRPr="00F86BB6" w:rsidRDefault="009273BB" w:rsidP="003F7B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2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82661D" w14:textId="77777777" w:rsidR="009273BB" w:rsidRPr="00F86BB6" w:rsidRDefault="009273BB" w:rsidP="003F7B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rmo</w:t>
            </w:r>
            <w:proofErr w:type="spellEnd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isher Scientif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4C2A807" w14:textId="0EF96929" w:rsidR="009273BB" w:rsidRPr="00F86BB6" w:rsidRDefault="009273BB" w:rsidP="003F7B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A10040</w:t>
            </w:r>
          </w:p>
        </w:tc>
      </w:tr>
      <w:tr w:rsidR="009273BB" w:rsidRPr="00F86BB6" w14:paraId="61DC8AD0" w14:textId="7AB4FCEA" w:rsidTr="0092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EBF83A" w14:textId="77777777" w:rsidR="009273BB" w:rsidRPr="00F86BB6" w:rsidRDefault="009273BB" w:rsidP="0042148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at anti-Mouse IgG (H+L) Cyanine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9E8E60" w14:textId="1F848284" w:rsidR="009273BB" w:rsidRPr="00F86BB6" w:rsidRDefault="009273BB" w:rsidP="004214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92A45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C8F9C1" w14:textId="77777777" w:rsidR="009273BB" w:rsidRPr="00F86BB6" w:rsidRDefault="009273BB" w:rsidP="004214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2224C7" w14:textId="77777777" w:rsidR="009273BB" w:rsidRPr="00F86BB6" w:rsidRDefault="009273BB" w:rsidP="004214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2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E99A99" w14:textId="77777777" w:rsidR="009273BB" w:rsidRPr="00F86BB6" w:rsidRDefault="009273BB" w:rsidP="004214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rmo</w:t>
            </w:r>
            <w:proofErr w:type="spellEnd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isher Scientif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C579E30" w14:textId="3FE555E7" w:rsidR="009273BB" w:rsidRPr="00F86BB6" w:rsidRDefault="009273BB" w:rsidP="004214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A10521</w:t>
            </w:r>
          </w:p>
        </w:tc>
      </w:tr>
      <w:tr w:rsidR="009273BB" w:rsidRPr="00F86BB6" w14:paraId="69BA03B8" w14:textId="185C509C" w:rsidTr="00927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64C64658" w14:textId="77777777" w:rsidR="009273BB" w:rsidRPr="00F86BB6" w:rsidRDefault="009273BB" w:rsidP="0042148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at anti-Mouse IgG (H+L) Secondary Antibody, HR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58596AE" w14:textId="5CDEE436" w:rsidR="009273BB" w:rsidRPr="00F86BB6" w:rsidRDefault="009273BB" w:rsidP="00421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2A45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F25C98" w14:textId="77777777" w:rsidR="009273BB" w:rsidRPr="00F86BB6" w:rsidRDefault="009273BB" w:rsidP="00421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5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D6DC5B" w14:textId="77777777" w:rsidR="009273BB" w:rsidRPr="00F86BB6" w:rsidRDefault="009273BB" w:rsidP="00421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9D05E2F" w14:textId="77777777" w:rsidR="009273BB" w:rsidRPr="00F86BB6" w:rsidRDefault="009273BB" w:rsidP="00421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rmo</w:t>
            </w:r>
            <w:proofErr w:type="spellEnd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isher Scientif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8D3ADA" w14:textId="4A546A7C" w:rsidR="009273BB" w:rsidRPr="00F86BB6" w:rsidRDefault="009273BB" w:rsidP="00421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31430</w:t>
            </w:r>
          </w:p>
        </w:tc>
      </w:tr>
      <w:tr w:rsidR="009273BB" w:rsidRPr="00F86BB6" w14:paraId="23A90A24" w14:textId="4D17904A" w:rsidTr="0092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2D9119" w14:textId="77777777" w:rsidR="009273BB" w:rsidRPr="00F86BB6" w:rsidRDefault="009273BB" w:rsidP="0042148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at anti-Rabbit IgG (H+L) Secondary Antibody, HR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242B1A" w14:textId="272A7942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2A45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962EB4" w14:textId="77777777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5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8A9A51" w14:textId="77777777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4ED0B3" w14:textId="77777777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rmo</w:t>
            </w:r>
            <w:proofErr w:type="spellEnd"/>
            <w:r w:rsidRPr="00F86B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isher Scientifi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075195" w14:textId="25D03E2C" w:rsidR="009273BB" w:rsidRPr="00F86BB6" w:rsidRDefault="009273BB" w:rsidP="00421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36DD2">
              <w:rPr>
                <w:rFonts w:ascii="Times New Roman" w:hAnsi="Times New Roman" w:cs="Times New Roman"/>
              </w:rPr>
              <w:t>#31460</w:t>
            </w:r>
          </w:p>
        </w:tc>
      </w:tr>
    </w:tbl>
    <w:p w14:paraId="443D15BA" w14:textId="4E7EB573" w:rsidR="00C73A3D" w:rsidRDefault="006D066F" w:rsidP="001F7F8B">
      <w:pPr>
        <w:spacing w:line="360" w:lineRule="auto"/>
        <w:rPr>
          <w:rFonts w:ascii="Times New Roman" w:hAnsi="Times New Roman" w:cs="Times New Roman"/>
          <w:szCs w:val="21"/>
        </w:rPr>
      </w:pPr>
      <w:r w:rsidRPr="00F86BB6">
        <w:rPr>
          <w:rFonts w:ascii="Times New Roman" w:hAnsi="Times New Roman" w:cs="Times New Roman" w:hint="eastAsia"/>
          <w:szCs w:val="21"/>
        </w:rPr>
        <w:t>3</w:t>
      </w:r>
      <w:r w:rsidRPr="00F86BB6">
        <w:rPr>
          <w:rFonts w:ascii="Times New Roman" w:hAnsi="Times New Roman" w:cs="Times New Roman"/>
          <w:szCs w:val="21"/>
        </w:rPr>
        <w:t>-NT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r w:rsidRPr="00F86BB6">
        <w:rPr>
          <w:rFonts w:ascii="Times New Roman" w:eastAsia="DengXian" w:hAnsi="Times New Roman" w:cs="Times New Roman"/>
          <w:color w:val="000000"/>
          <w:kern w:val="0"/>
          <w:szCs w:val="21"/>
        </w:rPr>
        <w:t>3-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n</w:t>
      </w:r>
      <w:r w:rsidRPr="00F86BB6">
        <w:rPr>
          <w:rFonts w:ascii="Times New Roman" w:eastAsia="DengXian" w:hAnsi="Times New Roman" w:cs="Times New Roman"/>
          <w:color w:val="000000"/>
          <w:kern w:val="0"/>
          <w:szCs w:val="21"/>
        </w:rPr>
        <w:t>itrotyrosine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F86BB6">
        <w:rPr>
          <w:rFonts w:ascii="Times New Roman" w:eastAsia="DengXian" w:hAnsi="Times New Roman" w:cs="Times New Roman"/>
          <w:color w:val="000000"/>
          <w:kern w:val="0"/>
          <w:szCs w:val="21"/>
        </w:rPr>
        <w:t>4-HNE</w:t>
      </w:r>
      <w:r>
        <w:rPr>
          <w:rFonts w:ascii="Times New Roman" w:hAnsi="Times New Roman" w:cs="Times New Roman"/>
          <w:szCs w:val="21"/>
        </w:rPr>
        <w:t xml:space="preserve">, </w:t>
      </w:r>
      <w:r w:rsidRPr="00DD5521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-h</w:t>
      </w:r>
      <w:r w:rsidRPr="00DD5521">
        <w:rPr>
          <w:rFonts w:ascii="Times New Roman" w:hAnsi="Times New Roman" w:cs="Times New Roman"/>
          <w:szCs w:val="21"/>
        </w:rPr>
        <w:t>ydroxynonenal</w:t>
      </w:r>
      <w:r>
        <w:rPr>
          <w:rFonts w:ascii="Times New Roman" w:hAnsi="Times New Roman" w:cs="Times New Roman"/>
          <w:szCs w:val="21"/>
        </w:rPr>
        <w:t xml:space="preserve">; </w:t>
      </w:r>
      <w:r w:rsidRPr="008017FA">
        <w:rPr>
          <w:rFonts w:ascii="Times New Roman" w:hAnsi="Times New Roman" w:cs="Times New Roman"/>
          <w:szCs w:val="21"/>
        </w:rPr>
        <w:t>8-OHdG</w:t>
      </w:r>
      <w:r>
        <w:rPr>
          <w:rFonts w:ascii="Times New Roman" w:hAnsi="Times New Roman" w:cs="Times New Roman"/>
          <w:szCs w:val="21"/>
        </w:rPr>
        <w:t xml:space="preserve">, </w:t>
      </w:r>
      <w:r w:rsidRPr="008017FA">
        <w:rPr>
          <w:rFonts w:ascii="Times New Roman" w:hAnsi="Times New Roman" w:cs="Times New Roman"/>
          <w:szCs w:val="21"/>
        </w:rPr>
        <w:t>8-</w:t>
      </w:r>
      <w:r>
        <w:rPr>
          <w:rFonts w:ascii="Times New Roman" w:hAnsi="Times New Roman" w:cs="Times New Roman"/>
          <w:szCs w:val="21"/>
        </w:rPr>
        <w:t>h</w:t>
      </w:r>
      <w:r w:rsidRPr="008017FA">
        <w:rPr>
          <w:rFonts w:ascii="Times New Roman" w:hAnsi="Times New Roman" w:cs="Times New Roman"/>
          <w:szCs w:val="21"/>
        </w:rPr>
        <w:t>ydroxy</w:t>
      </w:r>
      <w:r>
        <w:rPr>
          <w:rFonts w:ascii="Times New Roman" w:hAnsi="Times New Roman" w:cs="Times New Roman" w:hint="eastAsia"/>
          <w:szCs w:val="21"/>
        </w:rPr>
        <w:t>-</w:t>
      </w:r>
      <w:r w:rsidRPr="008017FA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’-</w:t>
      </w:r>
      <w:r w:rsidRPr="008017FA">
        <w:rPr>
          <w:rFonts w:ascii="Times New Roman" w:hAnsi="Times New Roman" w:cs="Times New Roman"/>
          <w:szCs w:val="21"/>
        </w:rPr>
        <w:t>deoxyguanosin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="008017FA">
        <w:rPr>
          <w:rFonts w:ascii="Times New Roman" w:hAnsi="Times New Roman" w:cs="Times New Roman"/>
          <w:szCs w:val="21"/>
        </w:rPr>
        <w:t>m, mouse; d, d</w:t>
      </w:r>
      <w:r w:rsidR="008017FA" w:rsidRPr="00840FA2">
        <w:rPr>
          <w:rFonts w:ascii="Times New Roman" w:hAnsi="Times New Roman" w:cs="Times New Roman"/>
          <w:szCs w:val="21"/>
        </w:rPr>
        <w:t>onkey</w:t>
      </w:r>
      <w:r w:rsidR="008017FA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g, goat; </w:t>
      </w:r>
      <w:r w:rsidRPr="00DD5521">
        <w:rPr>
          <w:rFonts w:ascii="Times New Roman" w:hAnsi="Times New Roman" w:cs="Times New Roman"/>
          <w:szCs w:val="21"/>
        </w:rPr>
        <w:t>GAPDH</w:t>
      </w:r>
      <w:r>
        <w:rPr>
          <w:rFonts w:ascii="Times New Roman" w:hAnsi="Times New Roman" w:cs="Times New Roman"/>
          <w:szCs w:val="21"/>
        </w:rPr>
        <w:t>, g</w:t>
      </w:r>
      <w:r w:rsidRPr="00DD5521">
        <w:rPr>
          <w:rFonts w:ascii="Times New Roman" w:hAnsi="Times New Roman" w:cs="Times New Roman"/>
          <w:szCs w:val="21"/>
        </w:rPr>
        <w:t>lyceraldehyde</w:t>
      </w:r>
      <w:r>
        <w:rPr>
          <w:rFonts w:ascii="Times New Roman" w:hAnsi="Times New Roman" w:cs="Times New Roman"/>
          <w:szCs w:val="21"/>
        </w:rPr>
        <w:t xml:space="preserve"> </w:t>
      </w:r>
      <w:r w:rsidRPr="00DD5521">
        <w:rPr>
          <w:rFonts w:ascii="Times New Roman" w:hAnsi="Times New Roman" w:cs="Times New Roman"/>
          <w:szCs w:val="21"/>
        </w:rPr>
        <w:t>3-phosphate dehydrogenase</w:t>
      </w:r>
      <w:r>
        <w:rPr>
          <w:rFonts w:ascii="Times New Roman" w:hAnsi="Times New Roman" w:cs="Times New Roman"/>
          <w:szCs w:val="21"/>
        </w:rPr>
        <w:t xml:space="preserve">; </w:t>
      </w:r>
      <w:r w:rsidRPr="00F86BB6">
        <w:rPr>
          <w:rFonts w:ascii="Times New Roman" w:eastAsia="DengXian" w:hAnsi="Times New Roman" w:cs="Times New Roman"/>
          <w:color w:val="000000"/>
          <w:kern w:val="0"/>
          <w:szCs w:val="21"/>
        </w:rPr>
        <w:t>GFAP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g</w:t>
      </w:r>
      <w:r w:rsidRPr="00DD5521">
        <w:rPr>
          <w:rFonts w:ascii="Times New Roman" w:eastAsia="DengXian" w:hAnsi="Times New Roman" w:cs="Times New Roman"/>
          <w:color w:val="000000"/>
          <w:kern w:val="0"/>
          <w:szCs w:val="21"/>
        </w:rPr>
        <w:t>lial fibrillary acidic protein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r w:rsidRPr="00DD5521">
        <w:rPr>
          <w:rFonts w:ascii="Times New Roman" w:hAnsi="Times New Roman" w:cs="Times New Roman"/>
          <w:szCs w:val="21"/>
        </w:rPr>
        <w:t xml:space="preserve"> </w:t>
      </w:r>
      <w:r w:rsidR="008017FA" w:rsidRPr="008017FA">
        <w:rPr>
          <w:rFonts w:ascii="Times New Roman" w:hAnsi="Times New Roman" w:cs="Times New Roman"/>
          <w:szCs w:val="21"/>
        </w:rPr>
        <w:t>GPX4</w:t>
      </w:r>
      <w:r w:rsidR="008017FA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g</w:t>
      </w:r>
      <w:r w:rsidR="008017FA" w:rsidRPr="008017FA">
        <w:rPr>
          <w:rFonts w:ascii="Times New Roman" w:hAnsi="Times New Roman" w:cs="Times New Roman"/>
          <w:szCs w:val="21"/>
        </w:rPr>
        <w:t>lutathione peroxidase 4</w:t>
      </w:r>
      <w:r w:rsidR="008017FA">
        <w:rPr>
          <w:rFonts w:ascii="Times New Roman" w:hAnsi="Times New Roman" w:cs="Times New Roman"/>
          <w:szCs w:val="21"/>
        </w:rPr>
        <w:t>;</w:t>
      </w:r>
      <w:r w:rsidR="001F7F8B">
        <w:rPr>
          <w:rFonts w:ascii="Times New Roman" w:hAnsi="Times New Roman" w:cs="Times New Roman"/>
          <w:szCs w:val="21"/>
        </w:rPr>
        <w:t xml:space="preserve"> </w:t>
      </w:r>
      <w:r w:rsidR="001F7F8B" w:rsidRPr="001F7F8B">
        <w:rPr>
          <w:rFonts w:ascii="Times New Roman" w:hAnsi="Times New Roman" w:cs="Times New Roman"/>
          <w:szCs w:val="21"/>
        </w:rPr>
        <w:t>HO-1</w:t>
      </w:r>
      <w:r w:rsidR="001F7F8B">
        <w:rPr>
          <w:rFonts w:ascii="Times New Roman" w:hAnsi="Times New Roman" w:cs="Times New Roman"/>
          <w:szCs w:val="21"/>
        </w:rPr>
        <w:t>,</w:t>
      </w:r>
      <w:r w:rsidR="001F7F8B" w:rsidRPr="001F7F8B">
        <w:t xml:space="preserve"> </w:t>
      </w:r>
      <w:r w:rsidR="001F7F8B" w:rsidRPr="001F7F8B">
        <w:rPr>
          <w:rFonts w:ascii="Times New Roman" w:hAnsi="Times New Roman" w:cs="Times New Roman"/>
          <w:szCs w:val="21"/>
        </w:rPr>
        <w:t>Heme Oxygenase-1</w:t>
      </w:r>
      <w:r w:rsidR="001F7F8B">
        <w:rPr>
          <w:rFonts w:ascii="Times New Roman" w:hAnsi="Times New Roman" w:cs="Times New Roman"/>
          <w:szCs w:val="21"/>
        </w:rPr>
        <w:t>;</w:t>
      </w:r>
      <w:r w:rsidR="001F7F8B">
        <w:rPr>
          <w:rFonts w:ascii="Times New Roman" w:hAnsi="Times New Roman" w:cs="Times New Roman" w:hint="eastAsia"/>
          <w:szCs w:val="21"/>
        </w:rPr>
        <w:t xml:space="preserve"> </w:t>
      </w:r>
      <w:r w:rsidRPr="00DD5521">
        <w:rPr>
          <w:rFonts w:ascii="Times New Roman" w:hAnsi="Times New Roman" w:cs="Times New Roman"/>
          <w:szCs w:val="21"/>
        </w:rPr>
        <w:t>HRP</w:t>
      </w:r>
      <w:r>
        <w:rPr>
          <w:rFonts w:ascii="Times New Roman" w:hAnsi="Times New Roman" w:cs="Times New Roman"/>
          <w:szCs w:val="21"/>
        </w:rPr>
        <w:t xml:space="preserve">, </w:t>
      </w:r>
      <w:r w:rsidRPr="00DD5521">
        <w:rPr>
          <w:rFonts w:ascii="Times New Roman" w:hAnsi="Times New Roman" w:cs="Times New Roman"/>
          <w:szCs w:val="21"/>
        </w:rPr>
        <w:t>horseradish peroxidase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; </w:t>
      </w:r>
      <w:r w:rsidRPr="00136DD2">
        <w:rPr>
          <w:rFonts w:ascii="Times New Roman" w:hAnsi="Times New Roman" w:cs="Times New Roman"/>
          <w:szCs w:val="21"/>
        </w:rPr>
        <w:t>IF</w:t>
      </w:r>
      <w:r>
        <w:rPr>
          <w:rFonts w:ascii="Times New Roman" w:hAnsi="Times New Roman" w:cs="Times New Roman"/>
          <w:szCs w:val="21"/>
        </w:rPr>
        <w:t>, i</w:t>
      </w:r>
      <w:r w:rsidRPr="00136DD2">
        <w:rPr>
          <w:rFonts w:ascii="Times New Roman" w:hAnsi="Times New Roman" w:cs="Times New Roman"/>
          <w:szCs w:val="21"/>
        </w:rPr>
        <w:t>mmunofluorescence</w:t>
      </w:r>
      <w:r>
        <w:rPr>
          <w:rFonts w:ascii="Times New Roman" w:hAnsi="Times New Roman" w:cs="Times New Roman"/>
          <w:szCs w:val="21"/>
        </w:rPr>
        <w:t>;</w:t>
      </w:r>
      <w:r w:rsidRPr="00136DD2">
        <w:rPr>
          <w:rFonts w:ascii="Times New Roman" w:hAnsi="Times New Roman" w:cs="Times New Roman"/>
          <w:szCs w:val="21"/>
        </w:rPr>
        <w:t xml:space="preserve"> </w:t>
      </w:r>
      <w:r w:rsidR="001F7F8B" w:rsidRPr="001F7F8B">
        <w:rPr>
          <w:rFonts w:ascii="Times New Roman" w:hAnsi="Times New Roman" w:cs="Times New Roman"/>
          <w:szCs w:val="21"/>
        </w:rPr>
        <w:t>NOX4</w:t>
      </w:r>
      <w:r w:rsidR="001F7F8B">
        <w:rPr>
          <w:rFonts w:ascii="Times New Roman" w:hAnsi="Times New Roman" w:cs="Times New Roman" w:hint="eastAsia"/>
          <w:szCs w:val="21"/>
        </w:rPr>
        <w:t>,</w:t>
      </w:r>
      <w:r w:rsidR="007E1B4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 w:rsidRPr="006D066F">
        <w:rPr>
          <w:rFonts w:ascii="Times New Roman" w:hAnsi="Times New Roman" w:cs="Times New Roman"/>
          <w:szCs w:val="21"/>
        </w:rPr>
        <w:t xml:space="preserve">icotinamide adenine dinucleotide phosphate </w:t>
      </w:r>
      <w:r w:rsidR="007E1B45" w:rsidRPr="007E1B45">
        <w:rPr>
          <w:rFonts w:ascii="Times New Roman" w:hAnsi="Times New Roman" w:cs="Times New Roman"/>
          <w:szCs w:val="21"/>
        </w:rPr>
        <w:t>oxidase 4</w:t>
      </w:r>
      <w:r w:rsidR="007E1B45">
        <w:rPr>
          <w:rFonts w:ascii="Times New Roman" w:hAnsi="Times New Roman" w:cs="Times New Roman"/>
          <w:szCs w:val="21"/>
        </w:rPr>
        <w:t>;</w:t>
      </w:r>
      <w:r w:rsidR="001F7F8B">
        <w:rPr>
          <w:rFonts w:ascii="Times New Roman" w:hAnsi="Times New Roman" w:cs="Times New Roman"/>
          <w:szCs w:val="21"/>
        </w:rPr>
        <w:t xml:space="preserve"> </w:t>
      </w:r>
      <w:r w:rsidR="001F7F8B" w:rsidRPr="001F7F8B">
        <w:rPr>
          <w:rFonts w:ascii="Times New Roman" w:hAnsi="Times New Roman" w:cs="Times New Roman"/>
          <w:szCs w:val="21"/>
        </w:rPr>
        <w:t>Nrf2</w:t>
      </w:r>
      <w:r w:rsidR="001F7F8B">
        <w:rPr>
          <w:rFonts w:ascii="Times New Roman" w:hAnsi="Times New Roman" w:cs="Times New Roman"/>
          <w:szCs w:val="21"/>
        </w:rPr>
        <w:t>,</w:t>
      </w:r>
      <w:r w:rsidR="007E1B45">
        <w:rPr>
          <w:rFonts w:ascii="Times New Roman" w:hAnsi="Times New Roman" w:cs="Times New Roman"/>
          <w:szCs w:val="21"/>
        </w:rPr>
        <w:t xml:space="preserve"> </w:t>
      </w:r>
      <w:r w:rsidR="007E1B45" w:rsidRPr="007E1B45">
        <w:rPr>
          <w:rFonts w:ascii="Times New Roman" w:hAnsi="Times New Roman" w:cs="Times New Roman"/>
          <w:szCs w:val="21"/>
        </w:rPr>
        <w:t>nuclear factor E2 related factor 2</w:t>
      </w:r>
      <w:r w:rsidR="007E1B45">
        <w:rPr>
          <w:rFonts w:ascii="Times New Roman" w:hAnsi="Times New Roman" w:cs="Times New Roman"/>
          <w:szCs w:val="21"/>
        </w:rPr>
        <w:t>;</w:t>
      </w:r>
      <w:r w:rsidR="008017FA" w:rsidRPr="00DD552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, rabbit; </w:t>
      </w:r>
      <w:r w:rsidRPr="00136DD2">
        <w:rPr>
          <w:rFonts w:ascii="Times New Roman" w:hAnsi="Times New Roman" w:cs="Times New Roman"/>
          <w:szCs w:val="21"/>
        </w:rPr>
        <w:t>WB</w:t>
      </w:r>
      <w:r>
        <w:rPr>
          <w:rFonts w:ascii="Times New Roman" w:hAnsi="Times New Roman" w:cs="Times New Roman"/>
          <w:szCs w:val="21"/>
        </w:rPr>
        <w:t>, w</w:t>
      </w:r>
      <w:r w:rsidRPr="00136DD2">
        <w:rPr>
          <w:rFonts w:ascii="Times New Roman" w:hAnsi="Times New Roman" w:cs="Times New Roman"/>
          <w:szCs w:val="21"/>
        </w:rPr>
        <w:t>estern blot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1F7F8B">
        <w:rPr>
          <w:rFonts w:ascii="Times New Roman" w:hAnsi="Times New Roman" w:cs="Times New Roman"/>
          <w:szCs w:val="21"/>
        </w:rPr>
        <w:t>xCT</w:t>
      </w:r>
      <w:proofErr w:type="spellEnd"/>
      <w:r>
        <w:rPr>
          <w:rFonts w:ascii="Times New Roman" w:hAnsi="Times New Roman" w:cs="Times New Roman"/>
          <w:szCs w:val="21"/>
        </w:rPr>
        <w:t>,</w:t>
      </w:r>
      <w:r w:rsidRPr="001F7F8B">
        <w:t xml:space="preserve"> </w:t>
      </w:r>
      <w:r w:rsidRPr="001F7F8B">
        <w:rPr>
          <w:rFonts w:ascii="Times New Roman" w:hAnsi="Times New Roman" w:cs="Times New Roman"/>
          <w:szCs w:val="21"/>
        </w:rPr>
        <w:t>cystine/glutamate antiporter SLC7A11</w:t>
      </w:r>
      <w:r>
        <w:rPr>
          <w:rFonts w:ascii="Times New Roman" w:hAnsi="Times New Roman" w:cs="Times New Roman"/>
          <w:szCs w:val="21"/>
        </w:rPr>
        <w:t>;</w:t>
      </w:r>
    </w:p>
    <w:p w14:paraId="6E03E91F" w14:textId="77777777" w:rsidR="00C73A3D" w:rsidRDefault="00C73A3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7133D21" w14:textId="77DB9DB7" w:rsidR="00C73A3D" w:rsidRPr="009C47D2" w:rsidRDefault="00A126CF" w:rsidP="00C73A3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CH"/>
        </w:rPr>
        <w:lastRenderedPageBreak/>
        <w:t>S</w:t>
      </w:r>
      <w:r w:rsidR="00C73A3D" w:rsidRPr="009C47D2">
        <w:rPr>
          <w:rFonts w:ascii="Times New Roman" w:hAnsi="Times New Roman" w:cs="Times New Roman" w:hint="eastAsia"/>
          <w:b/>
          <w:bCs/>
        </w:rPr>
        <w:t>T</w:t>
      </w:r>
      <w:r w:rsidR="00C73A3D" w:rsidRPr="009C47D2">
        <w:rPr>
          <w:rFonts w:ascii="Times New Roman" w:hAnsi="Times New Roman" w:cs="Times New Roman"/>
          <w:b/>
          <w:bCs/>
        </w:rPr>
        <w:t>able 2 Reagents used in this study</w:t>
      </w:r>
      <w:r w:rsidR="00C73A3D" w:rsidRPr="009C47D2">
        <w:rPr>
          <w:rFonts w:ascii="Times New Roman" w:hAnsi="Times New Roman" w:cs="Times New Roman" w:hint="eastAsia"/>
          <w:b/>
          <w:bCs/>
        </w:rPr>
        <w:t>.</w:t>
      </w:r>
      <w:r w:rsidR="00C73A3D"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pPr w:leftFromText="180" w:rightFromText="180" w:vertAnchor="text" w:horzAnchor="margin" w:tblpXSpec="center" w:tblpY="-17"/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3141"/>
        <w:gridCol w:w="2104"/>
      </w:tblGrid>
      <w:tr w:rsidR="00C73A3D" w:rsidRPr="009666A1" w14:paraId="63E08B72" w14:textId="77777777" w:rsidTr="00C04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CE000" w14:textId="77777777" w:rsidR="00C73A3D" w:rsidRPr="009666A1" w:rsidRDefault="00C73A3D" w:rsidP="00C049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66A1">
              <w:rPr>
                <w:rFonts w:ascii="Times New Roman" w:hAnsi="Times New Roman" w:cs="Times New Roman"/>
                <w:szCs w:val="21"/>
              </w:rPr>
              <w:t>Regents</w:t>
            </w:r>
          </w:p>
        </w:tc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A1EA3" w14:textId="77777777" w:rsidR="00C73A3D" w:rsidRPr="009666A1" w:rsidRDefault="00C73A3D" w:rsidP="00C049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666A1">
              <w:rPr>
                <w:rFonts w:ascii="Times New Roman" w:hAnsi="Times New Roman" w:cs="Times New Roman"/>
                <w:szCs w:val="21"/>
              </w:rPr>
              <w:t>Sources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43064DB9" w14:textId="77777777" w:rsidR="00C73A3D" w:rsidRPr="009666A1" w:rsidRDefault="00C73A3D" w:rsidP="00C049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alog No.</w:t>
            </w:r>
          </w:p>
        </w:tc>
      </w:tr>
      <w:tr w:rsidR="00C73A3D" w:rsidRPr="009666A1" w14:paraId="7578BD8A" w14:textId="77777777" w:rsidTr="00C0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27B11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IS-Tris gels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80F2B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sin</w:t>
            </w:r>
            <w:proofErr w:type="spellEnd"/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1A7AD637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abs9391</w:t>
            </w:r>
          </w:p>
        </w:tc>
      </w:tr>
      <w:tr w:rsidR="00C73A3D" w:rsidRPr="009666A1" w14:paraId="723E9D5E" w14:textId="77777777" w:rsidTr="00C0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340C54DD" w14:textId="77777777" w:rsidR="00C73A3D" w:rsidRPr="009666A1" w:rsidRDefault="00C73A3D" w:rsidP="00C049F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etal Bovine Serum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</w:tcPr>
          <w:p w14:paraId="58207455" w14:textId="77777777" w:rsidR="00C73A3D" w:rsidRPr="009666A1" w:rsidRDefault="00C73A3D" w:rsidP="00C049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logical Industries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701BB6BE" w14:textId="77777777" w:rsidR="00C73A3D" w:rsidRPr="009666A1" w:rsidRDefault="00C73A3D" w:rsidP="00C049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C2820-0500HI</w:t>
            </w:r>
          </w:p>
        </w:tc>
      </w:tr>
      <w:tr w:rsidR="00C73A3D" w:rsidRPr="009666A1" w14:paraId="199DD167" w14:textId="77777777" w:rsidTr="00C0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noWrap/>
            <w:hideMark/>
          </w:tcPr>
          <w:p w14:paraId="67281336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onfat Dried Milk</w:t>
            </w:r>
          </w:p>
        </w:tc>
        <w:tc>
          <w:tcPr>
            <w:tcW w:w="3141" w:type="dxa"/>
            <w:tcBorders>
              <w:top w:val="nil"/>
              <w:bottom w:val="nil"/>
            </w:tcBorders>
            <w:noWrap/>
            <w:hideMark/>
          </w:tcPr>
          <w:p w14:paraId="0775E666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olaber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51147A1F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CN7861</w:t>
            </w:r>
          </w:p>
        </w:tc>
      </w:tr>
      <w:tr w:rsidR="00C73A3D" w:rsidRPr="009666A1" w14:paraId="4410D867" w14:textId="77777777" w:rsidTr="00C0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6772399" w14:textId="77777777" w:rsidR="00C73A3D" w:rsidRPr="009666A1" w:rsidRDefault="00C73A3D" w:rsidP="00C049F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Dulbecco's Modified Eagle Medium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</w:tcPr>
          <w:p w14:paraId="339D93DA" w14:textId="77777777" w:rsidR="00C73A3D" w:rsidRPr="009666A1" w:rsidRDefault="00C73A3D" w:rsidP="00C049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ibco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3F3DE1EB" w14:textId="77777777" w:rsidR="00C73A3D" w:rsidRPr="009666A1" w:rsidRDefault="00C73A3D" w:rsidP="00C049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11965092</w:t>
            </w:r>
          </w:p>
        </w:tc>
      </w:tr>
      <w:tr w:rsidR="00C73A3D" w:rsidRPr="009666A1" w14:paraId="6C36CCF7" w14:textId="77777777" w:rsidTr="00C0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54AADB3" w14:textId="77777777" w:rsidR="00C73A3D" w:rsidRPr="009666A1" w:rsidRDefault="00C73A3D" w:rsidP="00C049F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enicillin-streptomycin Solution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</w:tcPr>
          <w:p w14:paraId="2CF69467" w14:textId="77777777" w:rsidR="00C73A3D" w:rsidRPr="009666A1" w:rsidRDefault="00C73A3D" w:rsidP="00C049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Clone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0AA80E3C" w14:textId="77777777" w:rsidR="00C73A3D" w:rsidRPr="009666A1" w:rsidRDefault="00C73A3D" w:rsidP="00C049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SV30010</w:t>
            </w:r>
          </w:p>
        </w:tc>
      </w:tr>
      <w:tr w:rsidR="00C73A3D" w:rsidRPr="009666A1" w14:paraId="7346ECAB" w14:textId="77777777" w:rsidTr="00C04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621047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ydrophobic PVDF Transfer Membrane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1720AE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rck Millipore Billerica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404D5F1F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ISEQ00010</w:t>
            </w:r>
          </w:p>
        </w:tc>
      </w:tr>
      <w:tr w:rsidR="00C73A3D" w:rsidRPr="009666A1" w14:paraId="27B4F765" w14:textId="77777777" w:rsidTr="00C0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noWrap/>
          </w:tcPr>
          <w:p w14:paraId="02F2561C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Immobilon Western </w:t>
            </w:r>
            <w:bookmarkStart w:id="1" w:name="OLE_LINK1"/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RP</w:t>
            </w:r>
            <w:bookmarkEnd w:id="1"/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Chemiluminescent Substrate</w:t>
            </w:r>
          </w:p>
        </w:tc>
        <w:tc>
          <w:tcPr>
            <w:tcW w:w="3141" w:type="dxa"/>
            <w:tcBorders>
              <w:top w:val="nil"/>
              <w:bottom w:val="nil"/>
            </w:tcBorders>
            <w:noWrap/>
          </w:tcPr>
          <w:p w14:paraId="25DE188F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rck Millipore Billerica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5460FC1E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WBKLS0500</w:t>
            </w:r>
          </w:p>
        </w:tc>
      </w:tr>
      <w:tr w:rsidR="00C73A3D" w:rsidRPr="009666A1" w14:paraId="739C92E0" w14:textId="77777777" w:rsidTr="00C04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noWrap/>
          </w:tcPr>
          <w:p w14:paraId="6483B821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BS</w:t>
            </w:r>
          </w:p>
        </w:tc>
        <w:tc>
          <w:tcPr>
            <w:tcW w:w="3141" w:type="dxa"/>
            <w:tcBorders>
              <w:top w:val="nil"/>
              <w:bottom w:val="nil"/>
            </w:tcBorders>
            <w:noWrap/>
          </w:tcPr>
          <w:p w14:paraId="2C3BAD0C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vicebio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086A5DC9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G0001</w:t>
            </w:r>
          </w:p>
        </w:tc>
      </w:tr>
      <w:tr w:rsidR="00C73A3D" w:rsidRPr="009666A1" w14:paraId="112504D7" w14:textId="77777777" w:rsidTr="00C0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BB97AE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at Serum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6D53D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66A1">
              <w:rPr>
                <w:rFonts w:ascii="Times New Roman" w:eastAsia="Times New Roman" w:hAnsi="Times New Roman" w:cs="Times New Roman"/>
                <w:szCs w:val="21"/>
              </w:rPr>
              <w:t>Solarbio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141F55A3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SL038</w:t>
            </w:r>
          </w:p>
        </w:tc>
      </w:tr>
      <w:tr w:rsidR="00C73A3D" w:rsidRPr="009666A1" w14:paraId="403C3CDA" w14:textId="77777777" w:rsidTr="00C04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376F8A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MSF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BEED40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66A1">
              <w:rPr>
                <w:rFonts w:ascii="Times New Roman" w:eastAsia="Times New Roman" w:hAnsi="Times New Roman" w:cs="Times New Roman"/>
                <w:szCs w:val="21"/>
              </w:rPr>
              <w:t>Solarbio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50A0B493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P0100</w:t>
            </w:r>
          </w:p>
        </w:tc>
      </w:tr>
      <w:tr w:rsidR="00C73A3D" w:rsidRPr="009666A1" w14:paraId="01C68EFE" w14:textId="77777777" w:rsidTr="00C0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61F73BAE" w14:textId="77777777" w:rsidR="00C73A3D" w:rsidRPr="009666A1" w:rsidRDefault="00C73A3D" w:rsidP="00C049F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uromycin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</w:tcPr>
          <w:p w14:paraId="64B95CCC" w14:textId="77777777" w:rsidR="00C73A3D" w:rsidRPr="009666A1" w:rsidRDefault="00C73A3D" w:rsidP="00C049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66A1">
              <w:rPr>
                <w:rFonts w:ascii="Times New Roman" w:eastAsia="Times New Roman" w:hAnsi="Times New Roman" w:cs="Times New Roman"/>
                <w:szCs w:val="21"/>
              </w:rPr>
              <w:t>Solarbio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3629EF1A" w14:textId="77777777" w:rsidR="00C73A3D" w:rsidRPr="009666A1" w:rsidRDefault="00C73A3D" w:rsidP="00C049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P8230</w:t>
            </w:r>
          </w:p>
        </w:tc>
      </w:tr>
      <w:tr w:rsidR="00C73A3D" w:rsidRPr="009666A1" w14:paraId="1DBA8F6F" w14:textId="77777777" w:rsidTr="00C04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6851E2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IPA buffer (high)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1A1A00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9666A1">
              <w:rPr>
                <w:rFonts w:ascii="Times New Roman" w:eastAsia="Times New Roman" w:hAnsi="Times New Roman" w:cs="Times New Roman"/>
                <w:szCs w:val="21"/>
              </w:rPr>
              <w:t>Solarbio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6E646D1B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R0010</w:t>
            </w:r>
          </w:p>
        </w:tc>
      </w:tr>
      <w:tr w:rsidR="00C73A3D" w:rsidRPr="009666A1" w14:paraId="76534113" w14:textId="77777777" w:rsidTr="00C0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noWrap/>
          </w:tcPr>
          <w:p w14:paraId="191D5B16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OS assay kit</w:t>
            </w:r>
          </w:p>
        </w:tc>
        <w:tc>
          <w:tcPr>
            <w:tcW w:w="3141" w:type="dxa"/>
            <w:tcBorders>
              <w:top w:val="nil"/>
              <w:bottom w:val="nil"/>
            </w:tcBorders>
            <w:noWrap/>
          </w:tcPr>
          <w:p w14:paraId="163C1298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66A1">
              <w:rPr>
                <w:rFonts w:ascii="Times New Roman" w:eastAsia="Times New Roman" w:hAnsi="Times New Roman" w:cs="Times New Roman"/>
                <w:szCs w:val="21"/>
              </w:rPr>
              <w:t>Solarbio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19A1FC28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CA1420</w:t>
            </w:r>
          </w:p>
        </w:tc>
      </w:tr>
      <w:tr w:rsidR="00C73A3D" w:rsidRPr="009666A1" w14:paraId="27888439" w14:textId="77777777" w:rsidTr="00C04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F47F18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riton X-100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BCAC0A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66A1">
              <w:rPr>
                <w:rFonts w:ascii="Times New Roman" w:eastAsia="Times New Roman" w:hAnsi="Times New Roman" w:cs="Times New Roman"/>
                <w:szCs w:val="21"/>
              </w:rPr>
              <w:t>Solarbio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6920B9E5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T8200</w:t>
            </w:r>
          </w:p>
        </w:tc>
      </w:tr>
      <w:tr w:rsidR="00C73A3D" w:rsidRPr="009666A1" w14:paraId="0BC44488" w14:textId="77777777" w:rsidTr="00C0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noWrap/>
          </w:tcPr>
          <w:p w14:paraId="3B45461D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ween-20</w:t>
            </w:r>
          </w:p>
        </w:tc>
        <w:tc>
          <w:tcPr>
            <w:tcW w:w="3141" w:type="dxa"/>
            <w:tcBorders>
              <w:top w:val="nil"/>
              <w:bottom w:val="nil"/>
            </w:tcBorders>
            <w:noWrap/>
          </w:tcPr>
          <w:p w14:paraId="6B9FA458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66A1">
              <w:rPr>
                <w:rFonts w:ascii="Times New Roman" w:eastAsia="Times New Roman" w:hAnsi="Times New Roman" w:cs="Times New Roman"/>
                <w:szCs w:val="21"/>
              </w:rPr>
              <w:t>Solarbio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6670ADB1" w14:textId="77777777" w:rsidR="00C73A3D" w:rsidRPr="009666A1" w:rsidRDefault="00C73A3D" w:rsidP="00C049F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T8220</w:t>
            </w:r>
          </w:p>
        </w:tc>
      </w:tr>
      <w:tr w:rsidR="00C73A3D" w:rsidRPr="009666A1" w14:paraId="3484512D" w14:textId="77777777" w:rsidTr="00C04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85D819" w14:textId="77777777" w:rsidR="00C73A3D" w:rsidRPr="009666A1" w:rsidRDefault="00C73A3D" w:rsidP="00C049F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DAPI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BFDD85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thernBiotech</w:t>
            </w:r>
            <w:proofErr w:type="spellEnd"/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1BA21820" w14:textId="77777777" w:rsidR="00C73A3D" w:rsidRPr="009666A1" w:rsidRDefault="00C73A3D" w:rsidP="00C049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0100-20</w:t>
            </w:r>
          </w:p>
        </w:tc>
      </w:tr>
      <w:tr w:rsidR="00C73A3D" w:rsidRPr="009666A1" w14:paraId="15558556" w14:textId="77777777" w:rsidTr="00C0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2B051C" w14:textId="77777777" w:rsidR="00C73A3D" w:rsidRPr="009666A1" w:rsidRDefault="00C73A3D" w:rsidP="00C049F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Immunohistochemical Antigen Repair Buffer</w:t>
            </w:r>
          </w:p>
        </w:tc>
        <w:tc>
          <w:tcPr>
            <w:tcW w:w="31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6FF43D" w14:textId="77777777" w:rsidR="00C73A3D" w:rsidRPr="009666A1" w:rsidRDefault="00C73A3D" w:rsidP="00C049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666A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SGB-BIO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45F9A5AC" w14:textId="77777777" w:rsidR="00C73A3D" w:rsidRPr="009666A1" w:rsidRDefault="00C73A3D" w:rsidP="00C049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66A1">
              <w:rPr>
                <w:rFonts w:ascii="Times New Roman" w:hAnsi="Times New Roman" w:cs="Times New Roman"/>
              </w:rPr>
              <w:t>#ZLI-9065</w:t>
            </w:r>
          </w:p>
        </w:tc>
      </w:tr>
    </w:tbl>
    <w:p w14:paraId="0CE90385" w14:textId="77777777" w:rsidR="00C73A3D" w:rsidRPr="009666A1" w:rsidRDefault="00C73A3D" w:rsidP="00C73A3D">
      <w:pPr>
        <w:rPr>
          <w:rFonts w:ascii="Times New Roman" w:hAnsi="Times New Roman" w:cs="Times New Roman"/>
        </w:rPr>
      </w:pPr>
      <w:r w:rsidRPr="009666A1">
        <w:rPr>
          <w:rFonts w:ascii="Times New Roman" w:eastAsia="DengXian" w:hAnsi="Times New Roman" w:cs="Times New Roman"/>
          <w:color w:val="000000"/>
          <w:kern w:val="0"/>
          <w:szCs w:val="21"/>
        </w:rPr>
        <w:t>PVDF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p</w:t>
      </w:r>
      <w:r w:rsidRPr="00753F91">
        <w:rPr>
          <w:rFonts w:ascii="Times New Roman" w:hAnsi="Times New Roman" w:cs="Times New Roman"/>
        </w:rPr>
        <w:t xml:space="preserve">olyvinylidene </w:t>
      </w:r>
      <w:r>
        <w:rPr>
          <w:rFonts w:ascii="Times New Roman" w:hAnsi="Times New Roman" w:cs="Times New Roman"/>
        </w:rPr>
        <w:t>f</w:t>
      </w:r>
      <w:r w:rsidRPr="00753F91">
        <w:rPr>
          <w:rFonts w:ascii="Times New Roman" w:hAnsi="Times New Roman" w:cs="Times New Roman"/>
        </w:rPr>
        <w:t>luoride</w:t>
      </w:r>
      <w:r>
        <w:rPr>
          <w:rFonts w:ascii="Times New Roman" w:hAnsi="Times New Roman" w:cs="Times New Roman"/>
        </w:rPr>
        <w:t xml:space="preserve">; TBS, </w:t>
      </w:r>
      <w:r w:rsidRPr="004E4BF2">
        <w:rPr>
          <w:rFonts w:ascii="Times New Roman" w:hAnsi="Times New Roman" w:cs="Times New Roman"/>
        </w:rPr>
        <w:t>tris buffered saline</w:t>
      </w:r>
      <w:r>
        <w:rPr>
          <w:rFonts w:ascii="Times New Roman" w:hAnsi="Times New Roman" w:cs="Times New Roman"/>
        </w:rPr>
        <w:t xml:space="preserve">; </w:t>
      </w:r>
      <w:r w:rsidRPr="009666A1">
        <w:rPr>
          <w:rFonts w:ascii="Times New Roman" w:eastAsia="DengXian" w:hAnsi="Times New Roman" w:cs="Times New Roman"/>
          <w:color w:val="000000"/>
          <w:kern w:val="0"/>
          <w:szCs w:val="21"/>
        </w:rPr>
        <w:t>PMSF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proofErr w:type="spellStart"/>
      <w:r w:rsidRPr="009C47D2">
        <w:rPr>
          <w:rFonts w:ascii="Times New Roman" w:hAnsi="Times New Roman" w:cs="Times New Roman"/>
        </w:rPr>
        <w:t>p</w:t>
      </w:r>
      <w:r w:rsidRPr="009C47D2">
        <w:rPr>
          <w:rFonts w:ascii="Times New Roman" w:eastAsia="DengXian" w:hAnsi="Times New Roman" w:cs="Times New Roman"/>
          <w:color w:val="000000"/>
          <w:kern w:val="0"/>
          <w:szCs w:val="21"/>
        </w:rPr>
        <w:t>henylmethylsulfonyl</w:t>
      </w:r>
      <w:proofErr w:type="spellEnd"/>
      <w:r w:rsidRPr="004E4BF2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fluoride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; </w:t>
      </w:r>
      <w:r w:rsidRPr="009666A1">
        <w:rPr>
          <w:rFonts w:ascii="Times New Roman" w:eastAsia="DengXian" w:hAnsi="Times New Roman" w:cs="Times New Roman"/>
          <w:color w:val="000000"/>
          <w:kern w:val="0"/>
          <w:szCs w:val="21"/>
        </w:rPr>
        <w:t>RIPA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 r</w:t>
      </w:r>
      <w:r w:rsidRPr="004E4BF2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adio 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i</w:t>
      </w:r>
      <w:r w:rsidRPr="004E4BF2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mmunoprecipitation 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a</w:t>
      </w:r>
      <w:r w:rsidRPr="004E4BF2">
        <w:rPr>
          <w:rFonts w:ascii="Times New Roman" w:eastAsia="DengXian" w:hAnsi="Times New Roman" w:cs="Times New Roman"/>
          <w:color w:val="000000"/>
          <w:kern w:val="0"/>
          <w:szCs w:val="21"/>
        </w:rPr>
        <w:t>ssay</w:t>
      </w:r>
      <w:r>
        <w:rPr>
          <w:rFonts w:ascii="Times New Roman" w:hAnsi="Times New Roman" w:cs="Times New Roman"/>
        </w:rPr>
        <w:t xml:space="preserve">; </w:t>
      </w:r>
      <w:r w:rsidRPr="009666A1">
        <w:rPr>
          <w:rFonts w:ascii="Times New Roman" w:eastAsia="DengXian" w:hAnsi="Times New Roman" w:cs="Times New Roman"/>
          <w:color w:val="000000"/>
          <w:kern w:val="0"/>
          <w:szCs w:val="21"/>
        </w:rPr>
        <w:t>ROS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 r</w:t>
      </w:r>
      <w:r w:rsidRPr="009C47D2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eactive 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o</w:t>
      </w:r>
      <w:r w:rsidRPr="009C47D2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xygen 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s</w:t>
      </w:r>
      <w:r w:rsidRPr="009C47D2">
        <w:rPr>
          <w:rFonts w:ascii="Times New Roman" w:eastAsia="DengXian" w:hAnsi="Times New Roman" w:cs="Times New Roman"/>
          <w:color w:val="000000"/>
          <w:kern w:val="0"/>
          <w:szCs w:val="21"/>
        </w:rPr>
        <w:t>pecies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r>
        <w:rPr>
          <w:rFonts w:ascii="Times New Roman" w:hAnsi="Times New Roman" w:cs="Times New Roman"/>
        </w:rPr>
        <w:t xml:space="preserve"> </w:t>
      </w:r>
      <w:r w:rsidRPr="00753F91">
        <w:rPr>
          <w:rFonts w:ascii="Times New Roman" w:hAnsi="Times New Roman" w:cs="Times New Roman"/>
        </w:rPr>
        <w:t>DAPI</w:t>
      </w:r>
      <w:r>
        <w:rPr>
          <w:rFonts w:ascii="Times New Roman" w:hAnsi="Times New Roman" w:cs="Times New Roman"/>
        </w:rPr>
        <w:t xml:space="preserve">, </w:t>
      </w:r>
      <w:r w:rsidRPr="00753F91">
        <w:rPr>
          <w:rFonts w:ascii="Times New Roman" w:hAnsi="Times New Roman" w:cs="Times New Roman"/>
        </w:rPr>
        <w:t>4′,6-diamidino-2-phenylindole</w:t>
      </w:r>
      <w:r>
        <w:rPr>
          <w:rFonts w:ascii="Times New Roman" w:hAnsi="Times New Roman" w:cs="Times New Roman"/>
        </w:rPr>
        <w:t>.</w:t>
      </w:r>
    </w:p>
    <w:p w14:paraId="04FBE4A1" w14:textId="5E104A56" w:rsidR="00136DD2" w:rsidRDefault="00136DD2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3200B81C" w14:textId="60A3DA91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0904E90F" w14:textId="1C6DAC02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366C8E1C" w14:textId="7D94A9A6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4B3D5192" w14:textId="0A6F2915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6587B257" w14:textId="21D197C9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00B8CE3E" w14:textId="4CCCDA4B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69DF4ACF" w14:textId="3645CB28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2E8F7CD9" w14:textId="51B556F7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34D61C2C" w14:textId="150380AE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426C4BA2" w14:textId="4F9E5713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087F49D9" w14:textId="1640CA6C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4EA25ABD" w14:textId="457FE5C4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569E79A0" w14:textId="18ACDEC5" w:rsidR="00524FAE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p w14:paraId="3AEAF7C5" w14:textId="77777777" w:rsidR="00524FAE" w:rsidRPr="001F7F8B" w:rsidRDefault="00524FAE" w:rsidP="001F7F8B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24FAE" w:rsidRPr="001F7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960A0" w14:textId="77777777" w:rsidR="00904D81" w:rsidRDefault="00904D81" w:rsidP="002E5325">
      <w:r>
        <w:separator/>
      </w:r>
    </w:p>
  </w:endnote>
  <w:endnote w:type="continuationSeparator" w:id="0">
    <w:p w14:paraId="748D230E" w14:textId="77777777" w:rsidR="00904D81" w:rsidRDefault="00904D81" w:rsidP="002E5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9FE9C" w14:textId="77777777" w:rsidR="00904D81" w:rsidRDefault="00904D81" w:rsidP="002E5325">
      <w:r>
        <w:separator/>
      </w:r>
    </w:p>
  </w:footnote>
  <w:footnote w:type="continuationSeparator" w:id="0">
    <w:p w14:paraId="5B0D1567" w14:textId="77777777" w:rsidR="00904D81" w:rsidRDefault="00904D81" w:rsidP="002E5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EF"/>
    <w:rsid w:val="000164FA"/>
    <w:rsid w:val="00062EFE"/>
    <w:rsid w:val="000732B8"/>
    <w:rsid w:val="000926E9"/>
    <w:rsid w:val="000B6ACA"/>
    <w:rsid w:val="000B6AFB"/>
    <w:rsid w:val="000C142C"/>
    <w:rsid w:val="00113383"/>
    <w:rsid w:val="001159D3"/>
    <w:rsid w:val="00122E6A"/>
    <w:rsid w:val="00136DD2"/>
    <w:rsid w:val="001B590F"/>
    <w:rsid w:val="001E36CB"/>
    <w:rsid w:val="001F7F8B"/>
    <w:rsid w:val="00223AC4"/>
    <w:rsid w:val="002E5325"/>
    <w:rsid w:val="002F0D2E"/>
    <w:rsid w:val="00351E2E"/>
    <w:rsid w:val="00361991"/>
    <w:rsid w:val="00385E0C"/>
    <w:rsid w:val="003E27C7"/>
    <w:rsid w:val="003F7BB0"/>
    <w:rsid w:val="004052EF"/>
    <w:rsid w:val="0041774F"/>
    <w:rsid w:val="0042148F"/>
    <w:rsid w:val="005157EC"/>
    <w:rsid w:val="00524FAE"/>
    <w:rsid w:val="00563208"/>
    <w:rsid w:val="005A4A6A"/>
    <w:rsid w:val="00611EDC"/>
    <w:rsid w:val="00637DF5"/>
    <w:rsid w:val="006542B9"/>
    <w:rsid w:val="00697254"/>
    <w:rsid w:val="006D066F"/>
    <w:rsid w:val="006F355C"/>
    <w:rsid w:val="00711FD1"/>
    <w:rsid w:val="00715393"/>
    <w:rsid w:val="00741BA2"/>
    <w:rsid w:val="00750D32"/>
    <w:rsid w:val="00764920"/>
    <w:rsid w:val="007719BE"/>
    <w:rsid w:val="00796619"/>
    <w:rsid w:val="007E1B45"/>
    <w:rsid w:val="007F164D"/>
    <w:rsid w:val="007F39AE"/>
    <w:rsid w:val="008017FA"/>
    <w:rsid w:val="00840FA2"/>
    <w:rsid w:val="00843E03"/>
    <w:rsid w:val="00861DE6"/>
    <w:rsid w:val="0087441F"/>
    <w:rsid w:val="008A7914"/>
    <w:rsid w:val="008C5654"/>
    <w:rsid w:val="008C733C"/>
    <w:rsid w:val="008E52E9"/>
    <w:rsid w:val="00904D81"/>
    <w:rsid w:val="009273BB"/>
    <w:rsid w:val="009B3026"/>
    <w:rsid w:val="009D0E1C"/>
    <w:rsid w:val="00A126CF"/>
    <w:rsid w:val="00A16C07"/>
    <w:rsid w:val="00A46FA5"/>
    <w:rsid w:val="00A61313"/>
    <w:rsid w:val="00A63617"/>
    <w:rsid w:val="00A67667"/>
    <w:rsid w:val="00B11F48"/>
    <w:rsid w:val="00B136D8"/>
    <w:rsid w:val="00B13A4E"/>
    <w:rsid w:val="00B924C4"/>
    <w:rsid w:val="00BA4C52"/>
    <w:rsid w:val="00BA5223"/>
    <w:rsid w:val="00C22CA2"/>
    <w:rsid w:val="00C4243E"/>
    <w:rsid w:val="00C46ADA"/>
    <w:rsid w:val="00C73A3D"/>
    <w:rsid w:val="00C82084"/>
    <w:rsid w:val="00CC7F43"/>
    <w:rsid w:val="00CF6C05"/>
    <w:rsid w:val="00CF7B77"/>
    <w:rsid w:val="00D03C3E"/>
    <w:rsid w:val="00DD5521"/>
    <w:rsid w:val="00E0759A"/>
    <w:rsid w:val="00E36E2D"/>
    <w:rsid w:val="00E71B00"/>
    <w:rsid w:val="00EA1022"/>
    <w:rsid w:val="00F36317"/>
    <w:rsid w:val="00F4237E"/>
    <w:rsid w:val="00F86BB6"/>
    <w:rsid w:val="00FB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559B4AF"/>
  <w15:chartTrackingRefBased/>
  <w15:docId w15:val="{D4FD21F9-087D-407A-AAA7-01503F380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5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3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5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325"/>
    <w:rPr>
      <w:sz w:val="18"/>
      <w:szCs w:val="18"/>
    </w:rPr>
  </w:style>
  <w:style w:type="table" w:styleId="TableGrid">
    <w:name w:val="Table Grid"/>
    <w:basedOn w:val="TableNormal"/>
    <w:uiPriority w:val="39"/>
    <w:rsid w:val="002E5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F39A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4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i</dc:creator>
  <cp:keywords/>
  <dc:description/>
  <cp:lastModifiedBy>NI rui qing</cp:lastModifiedBy>
  <cp:revision>29</cp:revision>
  <dcterms:created xsi:type="dcterms:W3CDTF">2022-08-29T03:47:00Z</dcterms:created>
  <dcterms:modified xsi:type="dcterms:W3CDTF">2023-03-11T19:11:00Z</dcterms:modified>
</cp:coreProperties>
</file>